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3ABF62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4D372D7" w:rsidR="00994A3D" w:rsidRPr="00994A3D" w:rsidRDefault="00654E8F" w:rsidP="0001436A">
      <w:pPr>
        <w:pStyle w:val="1"/>
      </w:pPr>
      <w:r w:rsidRPr="00994A3D">
        <w:t>Supplementary Tables</w:t>
      </w:r>
    </w:p>
    <w:p w14:paraId="1E3B8DC0" w14:textId="11DC52EB" w:rsidR="00827339" w:rsidRPr="00827339" w:rsidRDefault="003F4B91" w:rsidP="00827339">
      <w:pPr>
        <w:rPr>
          <w:rFonts w:cs="Times New Roman"/>
          <w:b/>
          <w:bCs/>
          <w:szCs w:val="21"/>
        </w:rPr>
      </w:pPr>
      <w:r w:rsidRPr="003F4B91">
        <w:rPr>
          <w:b/>
          <w:bCs/>
        </w:rPr>
        <w:t xml:space="preserve">Supplementary </w:t>
      </w:r>
      <w:r w:rsidR="00827339" w:rsidRPr="00827339">
        <w:rPr>
          <w:rFonts w:cs="Times New Roman"/>
          <w:b/>
          <w:bCs/>
          <w:szCs w:val="21"/>
        </w:rPr>
        <w:t xml:space="preserve">Table 1 </w:t>
      </w:r>
      <w:r w:rsidR="00827339" w:rsidRPr="00827339">
        <w:rPr>
          <w:rFonts w:cs="Times New Roman"/>
          <w:szCs w:val="21"/>
        </w:rPr>
        <w:t xml:space="preserve">Amino acid sequence alignment of key transcription factors OCT4, SOX2, KLF4 and CMYC among mouse, </w:t>
      </w:r>
      <w:proofErr w:type="gramStart"/>
      <w:r w:rsidR="00827339" w:rsidRPr="00827339">
        <w:rPr>
          <w:rFonts w:cs="Times New Roman"/>
          <w:szCs w:val="21"/>
        </w:rPr>
        <w:t>cattle</w:t>
      </w:r>
      <w:proofErr w:type="gramEnd"/>
      <w:r w:rsidR="00827339" w:rsidRPr="00827339">
        <w:rPr>
          <w:rFonts w:cs="Times New Roman"/>
          <w:szCs w:val="21"/>
        </w:rPr>
        <w:t xml:space="preserve"> and pig</w:t>
      </w:r>
    </w:p>
    <w:tbl>
      <w:tblPr>
        <w:tblW w:w="8222" w:type="dxa"/>
        <w:tblInd w:w="7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6"/>
        <w:gridCol w:w="1558"/>
        <w:gridCol w:w="1959"/>
        <w:gridCol w:w="1418"/>
        <w:gridCol w:w="1701"/>
      </w:tblGrid>
      <w:tr w:rsidR="00827339" w:rsidRPr="00827339" w14:paraId="205C7E7D" w14:textId="77777777" w:rsidTr="00827339">
        <w:trPr>
          <w:trHeight w:val="343"/>
        </w:trPr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9B452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Identify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7A920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OCT4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FE380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SOX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78C28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KLF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88829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b/>
                <w:bCs/>
                <w:color w:val="000000"/>
                <w:kern w:val="2"/>
                <w:szCs w:val="24"/>
                <w:lang w:eastAsia="zh-CN"/>
              </w:rPr>
              <w:t>CMYC</w:t>
            </w:r>
          </w:p>
        </w:tc>
      </w:tr>
      <w:tr w:rsidR="00827339" w:rsidRPr="00827339" w14:paraId="00AFC192" w14:textId="77777777" w:rsidTr="00827339">
        <w:trPr>
          <w:trHeight w:val="343"/>
        </w:trPr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D42FA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Mouse/Pig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F21D3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83%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16D8D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7%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48227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2%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1FA64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2%</w:t>
            </w:r>
          </w:p>
        </w:tc>
      </w:tr>
      <w:tr w:rsidR="00827339" w:rsidRPr="00827339" w14:paraId="10571809" w14:textId="77777777" w:rsidTr="00827339">
        <w:trPr>
          <w:trHeight w:val="366"/>
        </w:trPr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1BF73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attle/Pig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A8E92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7%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C5CB8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DC4FA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A8542" w14:textId="77777777" w:rsidR="00827339" w:rsidRPr="00827339" w:rsidRDefault="00827339" w:rsidP="00827339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827339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96%</w:t>
            </w:r>
          </w:p>
        </w:tc>
      </w:tr>
    </w:tbl>
    <w:p w14:paraId="6FC4E040" w14:textId="6EDBF79A" w:rsidR="00827339" w:rsidRDefault="00827339" w:rsidP="00827339">
      <w:pPr>
        <w:spacing w:before="0" w:after="0"/>
      </w:pPr>
    </w:p>
    <w:p w14:paraId="4CC57452" w14:textId="3DC4EEB0" w:rsidR="00827339" w:rsidRPr="00D5105C" w:rsidRDefault="003F4B91" w:rsidP="00827339">
      <w:pPr>
        <w:rPr>
          <w:rFonts w:cs="Times New Roman"/>
          <w:szCs w:val="21"/>
        </w:rPr>
      </w:pPr>
      <w:r w:rsidRPr="003F4B91">
        <w:rPr>
          <w:b/>
          <w:bCs/>
        </w:rPr>
        <w:t xml:space="preserve">Supplementary </w:t>
      </w:r>
      <w:r w:rsidR="00827339">
        <w:rPr>
          <w:rFonts w:cs="Times New Roman"/>
          <w:b/>
          <w:bCs/>
          <w:szCs w:val="21"/>
        </w:rPr>
        <w:t xml:space="preserve">Table </w:t>
      </w:r>
      <w:r w:rsidR="00827339" w:rsidRPr="00D5105C">
        <w:rPr>
          <w:rFonts w:cs="Times New Roman"/>
          <w:b/>
          <w:bCs/>
          <w:szCs w:val="21"/>
        </w:rPr>
        <w:t xml:space="preserve">2 </w:t>
      </w:r>
      <w:r w:rsidR="00827339" w:rsidRPr="00D5105C">
        <w:rPr>
          <w:rFonts w:cs="Times New Roman"/>
          <w:szCs w:val="21"/>
        </w:rPr>
        <w:t xml:space="preserve">Protein secondary structure alignment of key transcription factors OCT4, SOX2, KLF4 and CMYC among mouse, cattle and pig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789"/>
        <w:gridCol w:w="584"/>
        <w:gridCol w:w="719"/>
        <w:gridCol w:w="789"/>
        <w:gridCol w:w="689"/>
        <w:gridCol w:w="719"/>
        <w:gridCol w:w="789"/>
        <w:gridCol w:w="584"/>
        <w:gridCol w:w="719"/>
        <w:gridCol w:w="789"/>
        <w:gridCol w:w="689"/>
        <w:gridCol w:w="719"/>
      </w:tblGrid>
      <w:tr w:rsidR="00827339" w:rsidRPr="00D5105C" w14:paraId="7768B891" w14:textId="77777777" w:rsidTr="00347EF8"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C40CF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b/>
                <w:bCs/>
                <w:color w:val="000000" w:themeColor="text1"/>
                <w:szCs w:val="21"/>
              </w:rPr>
              <w:t>proportion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F28EE" w14:textId="77777777" w:rsidR="00827339" w:rsidRPr="001252B1" w:rsidRDefault="00827339" w:rsidP="00347EF8">
            <w:pPr>
              <w:jc w:val="center"/>
              <w:rPr>
                <w:rFonts w:cs="Times New Roman"/>
                <w:szCs w:val="21"/>
              </w:rPr>
            </w:pPr>
            <w:r w:rsidRPr="001252B1">
              <w:rPr>
                <w:rFonts w:cs="Times New Roman"/>
                <w:b/>
                <w:bCs/>
                <w:color w:val="000000" w:themeColor="text1"/>
                <w:szCs w:val="21"/>
              </w:rPr>
              <w:t>OCT4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2033D" w14:textId="77777777" w:rsidR="00827339" w:rsidRPr="001252B1" w:rsidRDefault="00827339" w:rsidP="00347EF8">
            <w:pPr>
              <w:jc w:val="center"/>
              <w:rPr>
                <w:rFonts w:cs="Times New Roman"/>
                <w:szCs w:val="21"/>
              </w:rPr>
            </w:pPr>
            <w:r w:rsidRPr="001252B1">
              <w:rPr>
                <w:rFonts w:cs="Times New Roman"/>
                <w:b/>
                <w:bCs/>
                <w:color w:val="000000" w:themeColor="text1"/>
                <w:szCs w:val="21"/>
              </w:rPr>
              <w:t>SOX2</w:t>
            </w:r>
          </w:p>
        </w:tc>
        <w:tc>
          <w:tcPr>
            <w:tcW w:w="17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2E74B" w14:textId="77777777" w:rsidR="00827339" w:rsidRPr="001252B1" w:rsidRDefault="00827339" w:rsidP="00347EF8">
            <w:pPr>
              <w:jc w:val="center"/>
              <w:rPr>
                <w:rFonts w:cs="Times New Roman"/>
                <w:szCs w:val="21"/>
              </w:rPr>
            </w:pPr>
            <w:r w:rsidRPr="001252B1">
              <w:rPr>
                <w:rFonts w:cs="Times New Roman"/>
                <w:b/>
                <w:bCs/>
                <w:color w:val="000000" w:themeColor="text1"/>
                <w:szCs w:val="21"/>
              </w:rPr>
              <w:t>KLF4</w:t>
            </w:r>
          </w:p>
        </w:tc>
        <w:tc>
          <w:tcPr>
            <w:tcW w:w="18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0018F" w14:textId="77777777" w:rsidR="00827339" w:rsidRPr="001252B1" w:rsidRDefault="00827339" w:rsidP="00347EF8">
            <w:pPr>
              <w:jc w:val="center"/>
              <w:rPr>
                <w:rFonts w:cs="Times New Roman"/>
                <w:szCs w:val="21"/>
              </w:rPr>
            </w:pPr>
            <w:r w:rsidRPr="001252B1">
              <w:rPr>
                <w:rFonts w:cs="Times New Roman"/>
                <w:b/>
                <w:bCs/>
                <w:color w:val="000000" w:themeColor="text1"/>
                <w:szCs w:val="21"/>
              </w:rPr>
              <w:t>CMYC</w:t>
            </w:r>
          </w:p>
        </w:tc>
      </w:tr>
      <w:tr w:rsidR="00827339" w:rsidRPr="00D5105C" w14:paraId="688C42D1" w14:textId="77777777" w:rsidTr="00347EF8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7D88EB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A44C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CB8D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Pig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BB0AF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Cattl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03B7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15EB4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Pig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EF81E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Cattl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570123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3787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Pig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1B53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Cattl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1D11A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Mous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FAF4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Pig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84390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Cattle</w:t>
            </w:r>
          </w:p>
        </w:tc>
      </w:tr>
      <w:tr w:rsidR="00827339" w:rsidRPr="00D5105C" w14:paraId="145FCAAC" w14:textId="77777777" w:rsidTr="00347EF8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292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α-heli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FC0E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84D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3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1318E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4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DB5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9E40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BF57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280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6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4998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7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16C7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7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798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8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1FF4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7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C887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6</w:t>
            </w:r>
          </w:p>
        </w:tc>
      </w:tr>
      <w:tr w:rsidR="00827339" w:rsidRPr="00D5105C" w14:paraId="63289E5B" w14:textId="77777777" w:rsidTr="00347EF8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E3FA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β-shee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CD034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8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2153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1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3D1A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1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E104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836BD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5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B3CC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.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695C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7.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B680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42A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7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386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1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C3CDA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9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5FF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.88</w:t>
            </w:r>
          </w:p>
        </w:tc>
      </w:tr>
      <w:tr w:rsidR="00827339" w:rsidRPr="00D5105C" w14:paraId="56A0E550" w14:textId="77777777" w:rsidTr="00347EF8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E1ED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β-tur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04E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29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20E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5.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2477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35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26AD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8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862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5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4EB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51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FC4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9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DBC7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8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2CAC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9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91FC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3FAB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7C2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41.9</w:t>
            </w:r>
          </w:p>
        </w:tc>
      </w:tr>
      <w:tr w:rsidR="00827339" w:rsidRPr="00D5105C" w14:paraId="384993E7" w14:textId="77777777" w:rsidTr="00347EF8"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A1A68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3FAA5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37750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9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51D10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91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8E953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2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BC807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78.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59B32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78.0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FA14F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3.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C2CDE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1F9F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3.9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F7736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92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D1D79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7.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0870C" w14:textId="77777777" w:rsidR="00827339" w:rsidRPr="001252B1" w:rsidRDefault="00827339" w:rsidP="00347EF8">
            <w:pPr>
              <w:rPr>
                <w:rFonts w:cs="Times New Roman"/>
                <w:szCs w:val="21"/>
              </w:rPr>
            </w:pPr>
            <w:r w:rsidRPr="001252B1">
              <w:rPr>
                <w:rFonts w:eastAsia="等线" w:cs="Times New Roman"/>
                <w:color w:val="000000" w:themeColor="text1"/>
                <w:szCs w:val="21"/>
              </w:rPr>
              <w:t>86.78</w:t>
            </w:r>
          </w:p>
        </w:tc>
      </w:tr>
    </w:tbl>
    <w:p w14:paraId="07B6AEA2" w14:textId="06562EAF" w:rsidR="00827339" w:rsidRDefault="00827339" w:rsidP="00827339">
      <w:pPr>
        <w:spacing w:before="0" w:after="0"/>
      </w:pPr>
    </w:p>
    <w:p w14:paraId="7FC27262" w14:textId="3FE87D96" w:rsidR="00127BDA" w:rsidRPr="00127BDA" w:rsidRDefault="003F4B91" w:rsidP="00127BDA">
      <w:pPr>
        <w:spacing w:line="360" w:lineRule="auto"/>
        <w:rPr>
          <w:rFonts w:cs="Times New Roman"/>
          <w:szCs w:val="21"/>
        </w:rPr>
      </w:pPr>
      <w:r w:rsidRPr="003F4B91">
        <w:rPr>
          <w:b/>
          <w:bCs/>
        </w:rPr>
        <w:t>Supplementary</w:t>
      </w:r>
      <w:r>
        <w:rPr>
          <w:b/>
          <w:bCs/>
        </w:rPr>
        <w:t xml:space="preserve"> </w:t>
      </w:r>
      <w:r w:rsidR="00127BDA" w:rsidRPr="003F4B91">
        <w:rPr>
          <w:rFonts w:cs="Times New Roman"/>
          <w:b/>
          <w:bCs/>
          <w:szCs w:val="21"/>
        </w:rPr>
        <w:t>T</w:t>
      </w:r>
      <w:r w:rsidR="00127BDA">
        <w:rPr>
          <w:rFonts w:cs="Times New Roman"/>
          <w:b/>
          <w:bCs/>
          <w:szCs w:val="21"/>
        </w:rPr>
        <w:t xml:space="preserve">able </w:t>
      </w:r>
      <w:r w:rsidR="00127BDA" w:rsidRPr="00D5105C">
        <w:rPr>
          <w:rFonts w:cs="Times New Roman"/>
          <w:b/>
          <w:bCs/>
          <w:szCs w:val="21"/>
        </w:rPr>
        <w:t xml:space="preserve">3. </w:t>
      </w:r>
      <w:r w:rsidR="00127BDA" w:rsidRPr="00D5105C">
        <w:rPr>
          <w:rFonts w:cs="Times New Roman"/>
          <w:szCs w:val="21"/>
        </w:rPr>
        <w:t>The</w:t>
      </w:r>
      <w:r w:rsidR="00127BDA" w:rsidRPr="00D5105C">
        <w:rPr>
          <w:rFonts w:cs="Times New Roman"/>
          <w:color w:val="2A2B2E"/>
          <w:szCs w:val="21"/>
          <w:shd w:val="clear" w:color="auto" w:fill="FCFDFE"/>
        </w:rPr>
        <w:t xml:space="preserve"> primer sequence of </w:t>
      </w:r>
      <w:r w:rsidR="00127BDA" w:rsidRPr="00D5105C">
        <w:rPr>
          <w:rFonts w:cs="Times New Roman"/>
          <w:szCs w:val="21"/>
        </w:rPr>
        <w:t>Real-time PCR.</w:t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4819"/>
        <w:gridCol w:w="1843"/>
      </w:tblGrid>
      <w:tr w:rsidR="00127BDA" w:rsidRPr="00127BDA" w14:paraId="221B4710" w14:textId="77777777" w:rsidTr="00127BDA">
        <w:trPr>
          <w:trHeight w:val="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AB221F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Gene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48D74D" w14:textId="77777777" w:rsidR="00127BDA" w:rsidRPr="00127BDA" w:rsidRDefault="00127BDA" w:rsidP="00127BDA">
            <w:pPr>
              <w:widowControl w:val="0"/>
              <w:tabs>
                <w:tab w:val="center" w:pos="2726"/>
                <w:tab w:val="right" w:pos="5453"/>
              </w:tabs>
              <w:spacing w:before="0" w:after="0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ab/>
              <w:t>Sequence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（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5′-3′)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788F38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Length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（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bp</w:t>
            </w:r>
            <w:r w:rsidRPr="00127BDA">
              <w:rPr>
                <w:rFonts w:eastAsia="宋体" w:cs="Times New Roman"/>
                <w:b/>
                <w:kern w:val="2"/>
                <w:szCs w:val="24"/>
                <w:lang w:eastAsia="zh-CN"/>
              </w:rPr>
              <w:t>）</w:t>
            </w:r>
          </w:p>
        </w:tc>
      </w:tr>
      <w:tr w:rsidR="00127BDA" w:rsidRPr="00127BDA" w14:paraId="60DE2990" w14:textId="77777777" w:rsidTr="00127BDA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82041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OSK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E285B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30CE9E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CGACTCGGTGCAGCCTTA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3570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706</w:t>
            </w:r>
          </w:p>
        </w:tc>
      </w:tr>
      <w:tr w:rsidR="00127BDA" w:rsidRPr="00127BDA" w14:paraId="50CF6662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D75D8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EB4F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0124E0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CCCAGTATGTTTGCGGT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F0613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43149592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9795F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bOSK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601E4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779BC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CTCTGGTAGTGCTGGGA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A034C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360</w:t>
            </w:r>
          </w:p>
        </w:tc>
      </w:tr>
      <w:tr w:rsidR="00127BDA" w:rsidRPr="00127BDA" w14:paraId="2F7D655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BAEA7E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C29F3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61F63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AGAAAGCGGACGAGTATC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F668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BC10A3F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5B70F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N-h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6CAF57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8F5DD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CAATGCCTGAGGTTTA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10EF82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726</w:t>
            </w:r>
          </w:p>
        </w:tc>
      </w:tr>
      <w:tr w:rsidR="00127BDA" w:rsidRPr="00127BDA" w14:paraId="362C83FB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B2D95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47EEB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9E9B3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CAGGTAGCCACCTACTGC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B606B7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127BDA" w:rsidRPr="00127BDA" w14:paraId="27287C5E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D0046E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hR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46DE68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CF0B9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GCTGTGGGACAAGTTCAG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C17C4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269</w:t>
            </w:r>
          </w:p>
        </w:tc>
      </w:tr>
      <w:tr w:rsidR="00127BDA" w:rsidRPr="00127BDA" w14:paraId="76E480C0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7E48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47331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7EB7B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GGTCAGGTCAGAGGGCAT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5BC013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127BDA" w:rsidRPr="00127BDA" w14:paraId="5440E69C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2C3C83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0" w:name="_Hlk119086243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OC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1A43A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A35F1A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GCAGTGACTATTCGCAA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8429B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302</w:t>
            </w:r>
          </w:p>
        </w:tc>
      </w:tr>
      <w:tr w:rsidR="00127BDA" w:rsidRPr="00127BDA" w14:paraId="26EF9EB7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DBD10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EFCC8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5DA44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CAAAGCCCTGGTACAAA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33547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33F12D7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A8959E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S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09EA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530E63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TGAGGGCCGGACAGTGAAC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5BBBC4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09</w:t>
            </w:r>
          </w:p>
        </w:tc>
      </w:tr>
      <w:tr w:rsidR="00127BDA" w:rsidRPr="00127BDA" w14:paraId="29AA24AB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C2844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590D73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65F26F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AGCGTACCGGGTTTTTCTCCATA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25741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0982D81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4D759B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KL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5B21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AD32A2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AACTGACCAGGCACTACC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7C3F6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58</w:t>
            </w:r>
          </w:p>
        </w:tc>
      </w:tr>
      <w:tr w:rsidR="00127BDA" w:rsidRPr="00127BDA" w14:paraId="005DCC36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6695B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4AA7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9B777C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ACTTGTTGGGAACTTGA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439FFF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882662F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FED8A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C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F88A4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DD57B3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TTACAACACCCGAGCGAC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A57AD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53</w:t>
            </w:r>
          </w:p>
        </w:tc>
      </w:tr>
      <w:tr w:rsidR="00127BDA" w:rsidRPr="00127BDA" w14:paraId="5B655ECB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96E6D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23018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FD703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CACTATCCGAAGGAAATCC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65987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727E4513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267EA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NANO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89518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087F01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TGGAGGAGATCTTCATGATTCTA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FD2B99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56</w:t>
            </w:r>
          </w:p>
        </w:tc>
      </w:tr>
      <w:tr w:rsidR="00127BDA" w:rsidRPr="00127BDA" w14:paraId="50D083B7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2CE87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DEA26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09116D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GTCCAGGCTTAAGTGTCTAGATAGA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E4B6F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099A9B26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59EBA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LIN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B1773A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37A99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TTCGGCTTCCTGTCCA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71BE34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24</w:t>
            </w:r>
          </w:p>
        </w:tc>
      </w:tr>
      <w:tr w:rsidR="00127BDA" w:rsidRPr="00127BDA" w14:paraId="09F0FB97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3EB48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9F9F7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47F1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ACAGCCTCACCCTCCT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7BF19E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4F728142" w14:textId="77777777" w:rsidTr="00127BDA">
        <w:trPr>
          <w:trHeight w:val="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F0846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R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1363B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E63615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AGAGGTGAAGGAAGAAGGGT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B5971A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38</w:t>
            </w:r>
          </w:p>
        </w:tc>
      </w:tr>
      <w:tr w:rsidR="00127BDA" w:rsidRPr="00127BDA" w14:paraId="733E659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D59F6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06DB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8DA361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TGGAGTTCGTGGTGTATTTG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C185FF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9E27B02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CC6FE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LR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ECE7BA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828E0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AAAGGGATTGGTGGT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8EA87D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03</w:t>
            </w:r>
          </w:p>
        </w:tc>
      </w:tr>
      <w:tr w:rsidR="00127BDA" w:rsidRPr="00127BDA" w14:paraId="72951929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95CD0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E73C17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F9212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CAATACAAATACCCTGATAC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AF850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127BDA" w:rsidRPr="00127BDA" w14:paraId="63EF1367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31CB9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RE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A1D58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895A3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TCCTGAGAGTGGATGCACA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5780A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79</w:t>
            </w:r>
          </w:p>
        </w:tc>
        <w:bookmarkEnd w:id="0"/>
      </w:tr>
      <w:tr w:rsidR="00127BDA" w:rsidRPr="00127BDA" w14:paraId="4428D6A1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C851F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FDAB73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A74D7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TGTGAACGGAGAGATGCTTTC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54B82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A7EECBB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BEB60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TB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59243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E784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GACGGCATACCAGAATGATAAG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99ED3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12</w:t>
            </w:r>
          </w:p>
        </w:tc>
      </w:tr>
      <w:tr w:rsidR="00127BDA" w:rsidRPr="00127BDA" w14:paraId="5A5EF765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4C80F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FBBAE7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3DF47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TGGGCAAAGCAGTTGAA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D8CDE1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17287F9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45C28C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nDPP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453B1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F7DC9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ATCTCGAATCCCGTATG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D61F1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04</w:t>
            </w:r>
          </w:p>
        </w:tc>
      </w:tr>
      <w:tr w:rsidR="00127BDA" w:rsidRPr="00127BDA" w14:paraId="3F72331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7292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52D6BD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4BB68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AAGTAAGGACCGTAAACC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96637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49094B6B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EE8B4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m-exOC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D1F1B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32FFC1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GAAGTGGGTGGAGGAAG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A55C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07</w:t>
            </w:r>
          </w:p>
        </w:tc>
      </w:tr>
      <w:tr w:rsidR="00127BDA" w:rsidRPr="00127BDA" w14:paraId="07A16089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F347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ABB47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36CB70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CCACATCCTTCTCTAGC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766D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1CD8966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1291B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m-exS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92D9A3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B3FA1D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GGAGTGGGAGGAAGAGGT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8EF158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97</w:t>
            </w:r>
          </w:p>
        </w:tc>
      </w:tr>
      <w:tr w:rsidR="00127BDA" w:rsidRPr="00127BDA" w14:paraId="63A1CE63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CCC0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CBBDF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43D15A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GAACGGCTGGAGCAAC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C31FA6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0B1D66A5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7796D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m-exKL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E1842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9796CC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GAAGGTCGTGGCCCCGG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80E6A7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33</w:t>
            </w:r>
          </w:p>
        </w:tc>
      </w:tr>
      <w:tr w:rsidR="00127BDA" w:rsidRPr="00127BDA" w14:paraId="349F6677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7707B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A2DC6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EF0ED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CACAGTGGTAAGGTTTCT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9961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21500D3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2ABDF8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m-</w:t>
            </w: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C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C6ABA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B440B3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CCTACCCGCTCAACGAC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22BF62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69</w:t>
            </w:r>
          </w:p>
        </w:tc>
      </w:tr>
      <w:tr w:rsidR="00127BDA" w:rsidRPr="00127BDA" w14:paraId="2173C38A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CD59A0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F400BA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CCC2D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AGTCGCTGCTGGTGGTG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5BF28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6705039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215C32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b-exOC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DAECEA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FA580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GAGGCAACCTGGAGAG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3CE6D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22</w:t>
            </w:r>
          </w:p>
        </w:tc>
      </w:tr>
      <w:tr w:rsidR="00127BDA" w:rsidRPr="00127BDA" w14:paraId="06D2157C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C26230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3DB037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9E13A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GCCAGAGGAAAGGATAC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50087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127BDA" w:rsidRPr="00127BDA" w14:paraId="4BFD597C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8EF2BD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b-exS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031B7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40B5A4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ATGCACCGCTACGACGTG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850429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02</w:t>
            </w:r>
          </w:p>
        </w:tc>
      </w:tr>
      <w:tr w:rsidR="00127BDA" w:rsidRPr="00127BDA" w14:paraId="7B8274F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5EBF0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D4458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BB317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GCCCTGGAGTGGGAAGA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9266E7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686656F8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E521E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b-exKL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3124D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5EFAB6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AGGTCCCACCGCTCCAT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C4F13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311</w:t>
            </w:r>
          </w:p>
        </w:tc>
      </w:tr>
      <w:tr w:rsidR="00127BDA" w:rsidRPr="00127BDA" w14:paraId="671F37A0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3445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013B5C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F0107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TCGCACTTCTGGCACTGG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E743C1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051DB4E8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5E059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b-</w:t>
            </w: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C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9C8D6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E95E70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GAATGACAAGAGGCGGAC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8ED8B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32</w:t>
            </w:r>
          </w:p>
        </w:tc>
      </w:tr>
      <w:tr w:rsidR="00127BDA" w:rsidRPr="00127BDA" w14:paraId="38805CA3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B1DFBA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E0CC4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0A3E66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AGGATAACTACCTTGGGGG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8B12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63C92799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6EB9A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-exOC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D4E66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96DF3F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TCGCCAGAAGGGCAA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F3CB8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11</w:t>
            </w:r>
          </w:p>
        </w:tc>
      </w:tr>
      <w:tr w:rsidR="00127BDA" w:rsidRPr="00127BDA" w14:paraId="7F245C6B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0100BC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85F23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A9A0C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TGACAGACACCGAGGGAA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8A2E6F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7479CCB0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FA7E1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-exSO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C31C2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1B028B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GCAAGCAGGTGATGTTGAAGA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3D5F3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75</w:t>
            </w:r>
          </w:p>
        </w:tc>
      </w:tr>
      <w:tr w:rsidR="00127BDA" w:rsidRPr="00127BDA" w14:paraId="37F53FE5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AE7FBC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673C9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8D53D6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GCTTAACTCGGTCTGGGCTG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D61BCC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13AFB8A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A1056A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-exKL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598973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AE7BA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GCCCATCGGTCATCAG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98BA9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67</w:t>
            </w:r>
          </w:p>
        </w:tc>
      </w:tr>
      <w:tr w:rsidR="00127BDA" w:rsidRPr="00127BDA" w14:paraId="5DDB943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D097F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6235A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B1CCA5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AGCAGTTCCTCCGCAC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04A28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51A9D770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D20242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-</w:t>
            </w: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CMY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AD769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AC60AA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GAGGAGAATGACAAGAGG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054EB8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69</w:t>
            </w:r>
          </w:p>
        </w:tc>
      </w:tr>
      <w:tr w:rsidR="00127BDA" w:rsidRPr="00127BDA" w14:paraId="17A2EDE2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BAC16B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B2EFD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668955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TGGGCAAGAGTTCCGT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AF718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0A6EA2A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8CC68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NANO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A8F13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3A084B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CTGTCTCTCCTCTTCCTT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5D0C1F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12</w:t>
            </w:r>
          </w:p>
        </w:tc>
      </w:tr>
      <w:tr w:rsidR="00127BDA" w:rsidRPr="00127BDA" w14:paraId="4EB26C45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720C20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47EA5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F4CBDE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等线" w:cs="Times New Roman"/>
                <w:kern w:val="2"/>
                <w:szCs w:val="24"/>
                <w:lang w:eastAsia="zh-CN"/>
              </w:rPr>
              <w:t>TTCTCTGTGCTCTTCTCTG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3DBE19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7CDB8BD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F06CD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LIN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8BF21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D2ED24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CCCAGTGGATGTCTTTGT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E04BEE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08</w:t>
            </w:r>
          </w:p>
        </w:tc>
      </w:tr>
      <w:tr w:rsidR="00127BDA" w:rsidRPr="00127BDA" w14:paraId="3D4C555A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34E4E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3D6AB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350784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ACCCTTGGCTGACTTCTT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E1C9C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64EF36B5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733EE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R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007C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76D5B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GCGTTGTCCTTACTGTCGT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F20D2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51</w:t>
            </w:r>
          </w:p>
        </w:tc>
      </w:tr>
      <w:tr w:rsidR="00127BDA" w:rsidRPr="00127BDA" w14:paraId="78211128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1297AB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5153C4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07351C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GCAGAGTGGATGTTTTGAA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8D41C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DE4B6A6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C2FA2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exLR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DC1652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111AA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ACACCCCAGAGCAGGAC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FAAB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14</w:t>
            </w:r>
          </w:p>
        </w:tc>
      </w:tr>
      <w:tr w:rsidR="00127BDA" w:rsidRPr="00127BDA" w14:paraId="72D400E6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3FD06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2BC26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CEF831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CCAGCAAAGGCAAAGACA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41770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26037877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3366E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NE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FF5C6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887C8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AACGCCGCTATGTGGAG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E788C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63</w:t>
            </w:r>
          </w:p>
        </w:tc>
      </w:tr>
      <w:tr w:rsidR="00127BDA" w:rsidRPr="00127BDA" w14:paraId="2A4BC6AF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312C6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80FD4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06315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GAGACTGGGCATCAAGG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65E695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127BDA" w:rsidRPr="00127BDA" w14:paraId="4F327938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1F84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DES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6E60F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8A7471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GTCCAAGCCAGACCTCAC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A1D9F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249</w:t>
            </w:r>
          </w:p>
        </w:tc>
      </w:tr>
      <w:tr w:rsidR="00127BDA" w:rsidRPr="00127BDA" w14:paraId="620E8382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1398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E9B8C1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61987B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CCTCATCAGGGAATCGTT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2394C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379E61F1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D7F26F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LBU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7C6EDB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B59BEE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CGCTCATAGTTCGTTACA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2BC12A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57</w:t>
            </w:r>
          </w:p>
        </w:tc>
      </w:tr>
      <w:tr w:rsidR="00127BDA" w:rsidRPr="00127BDA" w14:paraId="0B2C9564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033CA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6FB30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343444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TCAGGACCAGGGACAGAT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C5DFEE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760E5B4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6BCE55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AT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D764C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41EE39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AACCACGTCCCGTCCTACT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5CE8EE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99</w:t>
            </w:r>
          </w:p>
        </w:tc>
      </w:tr>
      <w:tr w:rsidR="00127BDA" w:rsidRPr="00127BDA" w14:paraId="60C23D92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8EBCD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5B0745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3295D7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GGTGGATGGACGTCTTGG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B46A6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16FB0A94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C1002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SOX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EAFA8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158650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TGGAGGAGCGGAGCAAAT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E9370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73</w:t>
            </w:r>
          </w:p>
        </w:tc>
      </w:tr>
      <w:tr w:rsidR="00127BDA" w:rsidRPr="00127BDA" w14:paraId="3522536B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D18FE8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8A7D56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F74613" w14:textId="77777777" w:rsidR="00127BDA" w:rsidRPr="00127BDA" w:rsidRDefault="00127BDA" w:rsidP="00127BDA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CAGGGCAACTGTGGGAAAC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482E3A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597D82D0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6FC61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PRD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6CB3C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3AEA3C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AGTGCCGTGAAGTTTC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38E387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89</w:t>
            </w:r>
          </w:p>
        </w:tc>
      </w:tr>
      <w:tr w:rsidR="00127BDA" w:rsidRPr="00127BDA" w14:paraId="2699AD80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105E6C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032E8C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1D9E7A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AGGATGCCTCTGCCTGAAC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55A4A2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03958BBF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1C863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DAZ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916359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9CF7AB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GGGTCGCTTTGCTTATCCGC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D626A7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83</w:t>
            </w:r>
          </w:p>
        </w:tc>
      </w:tr>
      <w:tr w:rsidR="00127BDA" w:rsidRPr="00127BDA" w14:paraId="0018B6C6" w14:textId="77777777" w:rsidTr="00127BDA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EBEE8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8E9DAE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43D60E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TGCAGCAGACATTACTGCGA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77B99F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  <w:tr w:rsidR="00127BDA" w:rsidRPr="00127BDA" w14:paraId="4DDB3968" w14:textId="77777777" w:rsidTr="00127BDA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286B46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VA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A82FC0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3CBFA1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CCTGCCCAGGAATGCCATC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904607" w14:textId="77777777" w:rsidR="00127BDA" w:rsidRPr="00127BDA" w:rsidRDefault="00127BDA" w:rsidP="00127BDA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179</w:t>
            </w:r>
          </w:p>
        </w:tc>
      </w:tr>
      <w:tr w:rsidR="00127BDA" w:rsidRPr="00127BDA" w14:paraId="5E755F4D" w14:textId="77777777" w:rsidTr="00127BDA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E3633D4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6F3F2F" w14:textId="77777777" w:rsidR="00127BDA" w:rsidRPr="00127BDA" w:rsidRDefault="00127BDA" w:rsidP="00127BDA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127BDA">
              <w:rPr>
                <w:rFonts w:eastAsia="宋体" w:cs="Times New Roman"/>
                <w:kern w:val="2"/>
                <w:szCs w:val="24"/>
                <w:lang w:eastAsia="zh-CN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6D7A898" w14:textId="77777777" w:rsidR="00127BDA" w:rsidRPr="00127BDA" w:rsidRDefault="00127BDA" w:rsidP="00127BDA">
            <w:pPr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127BDA"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  <w:t>ACTGGCCAACTTGGAGAATGG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6BA3BE" w14:textId="77777777" w:rsidR="00127BDA" w:rsidRPr="00127BDA" w:rsidRDefault="00127BDA" w:rsidP="00127BDA">
            <w:pPr>
              <w:spacing w:before="0" w:after="0"/>
              <w:rPr>
                <w:rFonts w:eastAsia="宋体" w:cs="Times New Roman"/>
                <w:kern w:val="2"/>
                <w:szCs w:val="24"/>
                <w:highlight w:val="yellow"/>
                <w:lang w:eastAsia="zh-CN"/>
              </w:rPr>
            </w:pPr>
          </w:p>
        </w:tc>
      </w:tr>
    </w:tbl>
    <w:p w14:paraId="1E2DB720" w14:textId="24888A5A" w:rsidR="00827339" w:rsidRPr="00127BDA" w:rsidRDefault="00127BDA" w:rsidP="00127BDA">
      <w:pPr>
        <w:rPr>
          <w:rFonts w:cs="Times New Roman"/>
          <w:bCs/>
          <w:szCs w:val="21"/>
        </w:rPr>
      </w:pPr>
      <w:proofErr w:type="spellStart"/>
      <w:r>
        <w:rPr>
          <w:rFonts w:eastAsia="宋体" w:cs="Times New Roman"/>
        </w:rPr>
        <w:t>pOSKM</w:t>
      </w:r>
      <w:proofErr w:type="spellEnd"/>
      <w:r>
        <w:rPr>
          <w:rFonts w:eastAsia="宋体" w:cs="Times New Roman"/>
        </w:rPr>
        <w:t>/</w:t>
      </w:r>
      <w:proofErr w:type="spellStart"/>
      <w:r>
        <w:rPr>
          <w:rFonts w:eastAsia="宋体" w:cs="Times New Roman"/>
        </w:rPr>
        <w:t>bOSKM</w:t>
      </w:r>
      <w:proofErr w:type="spellEnd"/>
      <w:r>
        <w:rPr>
          <w:rFonts w:cs="Times New Roman"/>
          <w:bCs/>
          <w:szCs w:val="21"/>
        </w:rPr>
        <w:t xml:space="preserve">: porcine or bovine derived transcription factor OCT4, SOX2, KLF4 and CMYC; </w:t>
      </w:r>
      <w:proofErr w:type="spellStart"/>
      <w:r>
        <w:rPr>
          <w:rFonts w:eastAsia="宋体" w:cs="Times New Roman"/>
        </w:rPr>
        <w:t>pN-hLIN</w:t>
      </w:r>
      <w:proofErr w:type="spellEnd"/>
      <w:r>
        <w:rPr>
          <w:rFonts w:eastAsia="宋体" w:cs="Times New Roman"/>
        </w:rPr>
        <w:t xml:space="preserve">: porcine NANOG and human LIN28; </w:t>
      </w:r>
      <w:proofErr w:type="spellStart"/>
      <w:r>
        <w:rPr>
          <w:rFonts w:eastAsia="宋体" w:cs="Times New Roman"/>
        </w:rPr>
        <w:t>hRL</w:t>
      </w:r>
      <w:proofErr w:type="spellEnd"/>
      <w:r>
        <w:rPr>
          <w:rFonts w:eastAsia="宋体" w:cs="Times New Roman"/>
        </w:rPr>
        <w:t xml:space="preserve">: human RARG and LRH1; </w:t>
      </w:r>
      <w:proofErr w:type="spellStart"/>
      <w:r>
        <w:rPr>
          <w:rFonts w:eastAsia="宋体" w:cs="Times New Roman"/>
        </w:rPr>
        <w:t>en</w:t>
      </w:r>
      <w:proofErr w:type="spellEnd"/>
      <w:r>
        <w:rPr>
          <w:rFonts w:eastAsia="宋体" w:cs="Times New Roman"/>
        </w:rPr>
        <w:t>-:</w:t>
      </w:r>
      <w:r>
        <w:rPr>
          <w:rFonts w:hint="eastAsia"/>
        </w:rPr>
        <w:t xml:space="preserve"> </w:t>
      </w:r>
      <w:r>
        <w:rPr>
          <w:rFonts w:eastAsia="宋体" w:cs="Times New Roman"/>
        </w:rPr>
        <w:t xml:space="preserve">endogenous; m-ex-: murine derived </w:t>
      </w:r>
      <w:r>
        <w:rPr>
          <w:rFonts w:cs="Times New Roman"/>
          <w:bCs/>
          <w:szCs w:val="21"/>
        </w:rPr>
        <w:t xml:space="preserve">transcription factor; </w:t>
      </w:r>
      <w:r>
        <w:rPr>
          <w:rFonts w:eastAsia="宋体" w:cs="Times New Roman"/>
        </w:rPr>
        <w:t xml:space="preserve">b-ex-: bovine derived </w:t>
      </w:r>
      <w:r>
        <w:rPr>
          <w:rFonts w:cs="Times New Roman"/>
          <w:bCs/>
          <w:szCs w:val="21"/>
        </w:rPr>
        <w:t xml:space="preserve">transcription factor; </w:t>
      </w:r>
      <w:r>
        <w:rPr>
          <w:rFonts w:eastAsia="宋体" w:cs="Times New Roman"/>
        </w:rPr>
        <w:t xml:space="preserve">p-ex-: porcine derived </w:t>
      </w:r>
      <w:r>
        <w:rPr>
          <w:rFonts w:cs="Times New Roman"/>
          <w:bCs/>
          <w:szCs w:val="21"/>
        </w:rPr>
        <w:t>transcription factor; ex-: exogenous.</w:t>
      </w:r>
    </w:p>
    <w:sectPr w:rsidR="00827339" w:rsidRPr="00127BD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E1443" w14:textId="77777777" w:rsidR="00D1369A" w:rsidRDefault="00D1369A" w:rsidP="00117666">
      <w:pPr>
        <w:spacing w:after="0"/>
      </w:pPr>
      <w:r>
        <w:separator/>
      </w:r>
    </w:p>
  </w:endnote>
  <w:endnote w:type="continuationSeparator" w:id="0">
    <w:p w14:paraId="07095C72" w14:textId="77777777" w:rsidR="00D1369A" w:rsidRDefault="00D136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4077D" w14:textId="77777777" w:rsidR="00D1369A" w:rsidRDefault="00D1369A" w:rsidP="00117666">
      <w:pPr>
        <w:spacing w:after="0"/>
      </w:pPr>
      <w:r>
        <w:separator/>
      </w:r>
    </w:p>
  </w:footnote>
  <w:footnote w:type="continuationSeparator" w:id="0">
    <w:p w14:paraId="0EFA3250" w14:textId="77777777" w:rsidR="00D1369A" w:rsidRDefault="00D136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7BDA"/>
    <w:rsid w:val="001549D3"/>
    <w:rsid w:val="00160065"/>
    <w:rsid w:val="00177D84"/>
    <w:rsid w:val="00267D18"/>
    <w:rsid w:val="002868E2"/>
    <w:rsid w:val="002869C3"/>
    <w:rsid w:val="002936E4"/>
    <w:rsid w:val="002A7D60"/>
    <w:rsid w:val="002B4A57"/>
    <w:rsid w:val="002C74CA"/>
    <w:rsid w:val="003544FB"/>
    <w:rsid w:val="003D2F2D"/>
    <w:rsid w:val="003F4B91"/>
    <w:rsid w:val="00401590"/>
    <w:rsid w:val="00447801"/>
    <w:rsid w:val="00452E9C"/>
    <w:rsid w:val="004735C8"/>
    <w:rsid w:val="004961FF"/>
    <w:rsid w:val="004F3F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D9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339"/>
    <w:rsid w:val="00885156"/>
    <w:rsid w:val="00885477"/>
    <w:rsid w:val="009151AA"/>
    <w:rsid w:val="0093429D"/>
    <w:rsid w:val="00943573"/>
    <w:rsid w:val="00970F7D"/>
    <w:rsid w:val="009918BF"/>
    <w:rsid w:val="00994A3D"/>
    <w:rsid w:val="009B0487"/>
    <w:rsid w:val="009C2B12"/>
    <w:rsid w:val="009C70F3"/>
    <w:rsid w:val="00A174D9"/>
    <w:rsid w:val="00A569CD"/>
    <w:rsid w:val="00A76947"/>
    <w:rsid w:val="00AB6715"/>
    <w:rsid w:val="00B013BC"/>
    <w:rsid w:val="00B1671E"/>
    <w:rsid w:val="00B25EB8"/>
    <w:rsid w:val="00B354E1"/>
    <w:rsid w:val="00B37F4D"/>
    <w:rsid w:val="00B4742C"/>
    <w:rsid w:val="00B523E7"/>
    <w:rsid w:val="00BE3CF2"/>
    <w:rsid w:val="00C13D9E"/>
    <w:rsid w:val="00C52A7B"/>
    <w:rsid w:val="00C56BAF"/>
    <w:rsid w:val="00C679AA"/>
    <w:rsid w:val="00C75972"/>
    <w:rsid w:val="00C966FF"/>
    <w:rsid w:val="00CC0A3A"/>
    <w:rsid w:val="00CD066B"/>
    <w:rsid w:val="00CE4FEE"/>
    <w:rsid w:val="00D136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13D9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3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7535855687@163.com</cp:lastModifiedBy>
  <cp:revision>10</cp:revision>
  <cp:lastPrinted>2013-10-03T12:51:00Z</cp:lastPrinted>
  <dcterms:created xsi:type="dcterms:W3CDTF">2022-11-17T16:58:00Z</dcterms:created>
  <dcterms:modified xsi:type="dcterms:W3CDTF">2023-03-2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